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5" w:type="dxa"/>
        <w:jc w:val="center"/>
        <w:tblBorders>
          <w:insideH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835"/>
        <w:gridCol w:w="1512"/>
        <w:gridCol w:w="2174"/>
      </w:tblGrid>
      <w:tr w:rsidR="0070706F" w:rsidRPr="000B5EDA" w14:paraId="0D6E7470" w14:textId="77777777" w:rsidTr="00A363B0">
        <w:trPr>
          <w:tblHeader/>
          <w:jc w:val="center"/>
        </w:trPr>
        <w:tc>
          <w:tcPr>
            <w:tcW w:w="269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89FD62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 xml:space="preserve">Characteristic, </w:t>
            </w:r>
            <w:r w:rsidRPr="000B5EDA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20"/>
                <w:szCs w:val="20"/>
              </w:rPr>
              <w:t>n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, %</w:t>
            </w:r>
          </w:p>
        </w:tc>
        <w:tc>
          <w:tcPr>
            <w:tcW w:w="2835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CA6854" w14:textId="77777777" w:rsidR="0070706F" w:rsidRPr="000B5EDA" w:rsidRDefault="0070706F" w:rsidP="00A363B0">
            <w:pPr>
              <w:spacing w:after="0"/>
              <w:ind w:left="-237" w:right="-347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vertAlign w:val="superscript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Time to chemotherapy, days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2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8111C2E" w14:textId="77777777" w:rsidR="0070706F" w:rsidRPr="000B5EDA" w:rsidRDefault="0070706F" w:rsidP="00A363B0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≤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6 weeks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7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72FD5C" w14:textId="77777777" w:rsidR="0070706F" w:rsidRPr="000B5EDA" w:rsidRDefault="0070706F" w:rsidP="00A363B0">
            <w:pPr>
              <w:spacing w:after="0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&gt;6 weeks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70706F" w:rsidRPr="000B5EDA" w14:paraId="6537E6C8" w14:textId="77777777" w:rsidTr="00A363B0">
        <w:trPr>
          <w:trHeight w:val="13"/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75A123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Total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 xml:space="preserve"> </w:t>
            </w: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cohort (N = 4,619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B39B3F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8 (30, 49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D57B06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hAnsi="Segoe UI" w:cs="Segoe UI"/>
                <w:sz w:val="20"/>
                <w:szCs w:val="20"/>
              </w:rPr>
              <w:t>2,824 (61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183F0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hAnsi="Segoe UI" w:cs="Segoe UI"/>
                <w:sz w:val="20"/>
                <w:szCs w:val="20"/>
              </w:rPr>
              <w:t>1,795 (39%)</w:t>
            </w:r>
          </w:p>
        </w:tc>
      </w:tr>
      <w:tr w:rsidR="0070706F" w:rsidRPr="000B5EDA" w14:paraId="491DDB5D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9D79AC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Age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518E5B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CF0ED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799A35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</w:tr>
      <w:tr w:rsidR="0070706F" w:rsidRPr="000B5EDA" w14:paraId="4B1411CB" w14:textId="77777777" w:rsidTr="00A363B0">
        <w:trPr>
          <w:trHeight w:val="24"/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755F38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&lt;60 years (N = 1,647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6D2B86B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hAnsi="Segoe UI" w:cs="Segoe UI"/>
                <w:sz w:val="20"/>
                <w:szCs w:val="20"/>
              </w:rPr>
              <w:t>39 (30, 49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F9A8E1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hAnsi="Segoe UI" w:cs="Segoe UI"/>
                <w:sz w:val="20"/>
                <w:szCs w:val="20"/>
              </w:rPr>
              <w:t>979 (59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D08892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hAnsi="Segoe UI" w:cs="Segoe UI"/>
                <w:sz w:val="20"/>
                <w:szCs w:val="20"/>
              </w:rPr>
              <w:t>668 (41%)</w:t>
            </w:r>
          </w:p>
        </w:tc>
      </w:tr>
      <w:tr w:rsidR="0070706F" w:rsidRPr="000B5EDA" w14:paraId="0377E4A4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FB80E5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0-70 years (N = 1,659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8CBD76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7 (29, 47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4D43C3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1,054 (64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2D7F43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05 (36%)</w:t>
            </w:r>
          </w:p>
        </w:tc>
      </w:tr>
      <w:tr w:rsidR="0070706F" w:rsidRPr="000B5EDA" w14:paraId="5F801C1A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8B1D02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&gt;70 years (N 1,313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E48D64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9 (31, 49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112C50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791 (60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DDE3FC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522 (40%)</w:t>
            </w:r>
          </w:p>
        </w:tc>
      </w:tr>
      <w:tr w:rsidR="0070706F" w:rsidRPr="000B5EDA" w14:paraId="75567404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C2FE51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Region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A34057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E83E6C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AF6F87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</w:tr>
      <w:tr w:rsidR="0070706F" w:rsidRPr="000B5EDA" w14:paraId="49394649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ADC5D3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East of England</w:t>
            </w:r>
          </w:p>
          <w:p w14:paraId="758AF99B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(N = 658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9693DC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6 (29, 45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B355FB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42 (67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F67026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16 (33%)</w:t>
            </w:r>
          </w:p>
        </w:tc>
      </w:tr>
      <w:tr w:rsidR="0070706F" w:rsidRPr="000B5EDA" w14:paraId="47047579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4A2840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London (N = 570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F6EEE5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5 (28, 44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37CA9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10 (72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64D9CD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160 (28%)</w:t>
            </w:r>
          </w:p>
        </w:tc>
      </w:tr>
      <w:tr w:rsidR="0070706F" w:rsidRPr="000B5EDA" w14:paraId="542DBF63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111B814C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Midlands (N = 575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3BE805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2 (34, 51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0F67D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98 (52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73CD7C0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77 (48%)</w:t>
            </w:r>
          </w:p>
        </w:tc>
      </w:tr>
      <w:tr w:rsidR="0070706F" w:rsidRPr="000B5EDA" w14:paraId="0AD6216C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140AA2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North East &amp; Yorkshire (N = 931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E8E89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7 (28, 45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30509C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00 (66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91437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13 (34%)</w:t>
            </w:r>
          </w:p>
        </w:tc>
      </w:tr>
      <w:tr w:rsidR="0070706F" w:rsidRPr="000B5EDA" w14:paraId="7E011063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CCE302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North West (N = 631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2D951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3 (35, 55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BDC3F6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98 (47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13932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33 (53%)</w:t>
            </w:r>
          </w:p>
        </w:tc>
      </w:tr>
      <w:tr w:rsidR="0070706F" w:rsidRPr="000B5EDA" w14:paraId="5175D5D1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DEA246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South East (N = 678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04181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9 (31, 49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11D2131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01 (59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8F31C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77 (41%)</w:t>
            </w:r>
          </w:p>
        </w:tc>
      </w:tr>
      <w:tr w:rsidR="0070706F" w:rsidRPr="000B5EDA" w14:paraId="594F5CBF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989F0C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South West (N = 594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1A6D51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7 (29, 47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2E0B417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75 (63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698CE7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19 (37%)</w:t>
            </w:r>
          </w:p>
        </w:tc>
      </w:tr>
      <w:tr w:rsidR="0070706F" w:rsidRPr="000B5EDA" w14:paraId="6D1A5460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A5FBA1" w14:textId="77777777" w:rsidR="0070706F" w:rsidRPr="000B5EDA" w:rsidRDefault="0070706F" w:rsidP="00A363B0">
            <w:pPr>
              <w:spacing w:after="0"/>
              <w:ind w:left="65" w:right="-197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Index of multiple deprivation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B32D12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D506B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6FB25D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</w:tr>
      <w:tr w:rsidR="0070706F" w:rsidRPr="000B5EDA" w14:paraId="173BD459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2623E8BA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 xml:space="preserve">1 </w:t>
            </w: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 xml:space="preserve">- </w:t>
            </w: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most deprived (N = 649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A3F92B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1 (33, 50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9AB90C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58 (55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DB9AD5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91 (45%)</w:t>
            </w:r>
          </w:p>
        </w:tc>
      </w:tr>
      <w:tr w:rsidR="0070706F" w:rsidRPr="000B5EDA" w14:paraId="7CF681B2" w14:textId="77777777" w:rsidTr="00A363B0">
        <w:trPr>
          <w:trHeight w:val="335"/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4E29D4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 (N = 825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A79F80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9 (30, 49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9EEA83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84 (59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97647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41 (41%)</w:t>
            </w:r>
          </w:p>
        </w:tc>
      </w:tr>
      <w:tr w:rsidR="0070706F" w:rsidRPr="000B5EDA" w14:paraId="52AFB48D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17DA80A7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 (N = 992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864B3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8 (30, 48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00D1A1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29 (63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76D3F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 xml:space="preserve">363 (37%) </w:t>
            </w:r>
          </w:p>
        </w:tc>
      </w:tr>
      <w:tr w:rsidR="0070706F" w:rsidRPr="000B5EDA" w14:paraId="1C211779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39AE7A09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 (N = 1,074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8C8BED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8 (30, 48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E0E914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72 (63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5A5FFB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02 (37%)</w:t>
            </w:r>
          </w:p>
        </w:tc>
      </w:tr>
      <w:tr w:rsidR="0070706F" w:rsidRPr="000B5EDA" w14:paraId="3A908ACB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8E3707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5 - least deprived (N = 1,079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6E1D89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7 (29, 47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13FED6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81 (63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83779C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98 (37%)</w:t>
            </w:r>
          </w:p>
        </w:tc>
      </w:tr>
      <w:tr w:rsidR="0070706F" w:rsidRPr="000B5EDA" w14:paraId="1EE12CCA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56294F88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</w:rPr>
              <w:t>Ethnicity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09DD00A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E6FD8B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23DAE072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</w:tr>
      <w:tr w:rsidR="0070706F" w:rsidRPr="000B5EDA" w14:paraId="3193D738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  <w:hideMark/>
          </w:tcPr>
          <w:p w14:paraId="3F7FFDC6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Asian (N = 185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C377E35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7 (30, 48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F1729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120 (65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C62C07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5 (35%)</w:t>
            </w:r>
          </w:p>
        </w:tc>
      </w:tr>
      <w:tr w:rsidR="0070706F" w:rsidRPr="000B5EDA" w14:paraId="7A9B90AB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FB44E8C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Black (N = 62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336041D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1 (35, 50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48894E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6 (58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C834B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6 (42%)</w:t>
            </w:r>
          </w:p>
        </w:tc>
      </w:tr>
      <w:tr w:rsidR="0070706F" w:rsidRPr="000B5EDA" w14:paraId="436884B0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3D09ECE1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Mixed Race N = (13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0D137D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0 (34, 51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585DF1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8 (62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18C5C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5 (38%)</w:t>
            </w:r>
          </w:p>
        </w:tc>
      </w:tr>
      <w:tr w:rsidR="0070706F" w:rsidRPr="000B5EDA" w14:paraId="16591D23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BB73785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lastRenderedPageBreak/>
              <w:t>Other (N = 65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ED9AC27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8 (28, 44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AE2EE8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6 (71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4A52D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19 (29%)</w:t>
            </w:r>
          </w:p>
        </w:tc>
      </w:tr>
      <w:tr w:rsidR="0070706F" w:rsidRPr="000B5EDA" w14:paraId="396F168A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3BF7412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Unknown (N = 119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2D4C4C3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42 (34, 50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8D27D0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61 (51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D3D082A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58 (49%)</w:t>
            </w:r>
          </w:p>
        </w:tc>
      </w:tr>
      <w:tr w:rsidR="0070706F" w:rsidRPr="000B5EDA" w14:paraId="6765A91F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5C07975" w14:textId="77777777" w:rsidR="0070706F" w:rsidRPr="000B5EDA" w:rsidRDefault="0070706F" w:rsidP="00A363B0">
            <w:pPr>
              <w:spacing w:after="0"/>
              <w:ind w:left="65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White (N = 4,175)</w:t>
            </w: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40068B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38 (30, 49)</w:t>
            </w: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BE7EB6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2,553 (61%)</w:t>
            </w: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0FEF8B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  <w:r w:rsidRPr="000B5EDA"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  <w:t>1,622 (39%)</w:t>
            </w:r>
          </w:p>
        </w:tc>
      </w:tr>
      <w:tr w:rsidR="0070706F" w:rsidRPr="000B5EDA" w14:paraId="0BE0A0F2" w14:textId="77777777" w:rsidTr="00A363B0">
        <w:trPr>
          <w:jc w:val="center"/>
        </w:trPr>
        <w:tc>
          <w:tcPr>
            <w:tcW w:w="26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15ED3E" w14:textId="77777777" w:rsidR="0070706F" w:rsidRPr="000B5EDA" w:rsidRDefault="0070706F" w:rsidP="00A363B0">
            <w:pPr>
              <w:spacing w:after="0"/>
              <w:ind w:left="65" w:right="150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3B3B56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604DF3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9B38D9" w14:textId="77777777" w:rsidR="0070706F" w:rsidRPr="000B5EDA" w:rsidRDefault="0070706F" w:rsidP="00A363B0">
            <w:pPr>
              <w:spacing w:after="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</w:rPr>
            </w:pPr>
          </w:p>
        </w:tc>
      </w:tr>
    </w:tbl>
    <w:p w14:paraId="438B1BA9" w14:textId="77777777" w:rsidR="0070706F" w:rsidRDefault="0070706F" w:rsidP="0070706F">
      <w:r>
        <w:t>Supplementary Table 1: Comparison of median time to chemotherapy (days, IQR) by demographic factors of interest (age, region, Index of multiple deprivation, ethnicity).</w:t>
      </w:r>
    </w:p>
    <w:p w14:paraId="5314134A" w14:textId="77777777" w:rsidR="004A670D" w:rsidRDefault="004A670D"/>
    <w:sectPr w:rsidR="004A670D" w:rsidSect="004D23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6F"/>
    <w:rsid w:val="00007D6E"/>
    <w:rsid w:val="00033F4D"/>
    <w:rsid w:val="000716C8"/>
    <w:rsid w:val="000C73C5"/>
    <w:rsid w:val="00124B1B"/>
    <w:rsid w:val="001253E5"/>
    <w:rsid w:val="00136AD9"/>
    <w:rsid w:val="00192145"/>
    <w:rsid w:val="00195130"/>
    <w:rsid w:val="001D7010"/>
    <w:rsid w:val="001F6DC9"/>
    <w:rsid w:val="002040AA"/>
    <w:rsid w:val="00213A56"/>
    <w:rsid w:val="00215155"/>
    <w:rsid w:val="00220B31"/>
    <w:rsid w:val="00243804"/>
    <w:rsid w:val="002548A8"/>
    <w:rsid w:val="002A4D4D"/>
    <w:rsid w:val="002D73E9"/>
    <w:rsid w:val="002F4875"/>
    <w:rsid w:val="003018DF"/>
    <w:rsid w:val="00303457"/>
    <w:rsid w:val="00306ADC"/>
    <w:rsid w:val="00325BCD"/>
    <w:rsid w:val="00331393"/>
    <w:rsid w:val="003862D0"/>
    <w:rsid w:val="00394B25"/>
    <w:rsid w:val="003B3B02"/>
    <w:rsid w:val="003D0A75"/>
    <w:rsid w:val="003F246D"/>
    <w:rsid w:val="0041618E"/>
    <w:rsid w:val="0042123A"/>
    <w:rsid w:val="004342BE"/>
    <w:rsid w:val="00446EDB"/>
    <w:rsid w:val="00480A84"/>
    <w:rsid w:val="004A5BD4"/>
    <w:rsid w:val="004A670D"/>
    <w:rsid w:val="004D0847"/>
    <w:rsid w:val="004D236A"/>
    <w:rsid w:val="00501A43"/>
    <w:rsid w:val="00506B80"/>
    <w:rsid w:val="0053237D"/>
    <w:rsid w:val="00585A16"/>
    <w:rsid w:val="0059669D"/>
    <w:rsid w:val="00596905"/>
    <w:rsid w:val="005A6319"/>
    <w:rsid w:val="005D0967"/>
    <w:rsid w:val="005E1F8E"/>
    <w:rsid w:val="0060252F"/>
    <w:rsid w:val="006145BE"/>
    <w:rsid w:val="00616BFE"/>
    <w:rsid w:val="00631A2A"/>
    <w:rsid w:val="006406A8"/>
    <w:rsid w:val="006729F6"/>
    <w:rsid w:val="006E502B"/>
    <w:rsid w:val="006F4563"/>
    <w:rsid w:val="00705C76"/>
    <w:rsid w:val="0070706F"/>
    <w:rsid w:val="00791F2F"/>
    <w:rsid w:val="007D0724"/>
    <w:rsid w:val="00807874"/>
    <w:rsid w:val="00823EFF"/>
    <w:rsid w:val="0085585C"/>
    <w:rsid w:val="008A4B3A"/>
    <w:rsid w:val="008B4A7B"/>
    <w:rsid w:val="008D2D7F"/>
    <w:rsid w:val="008E6F23"/>
    <w:rsid w:val="009469C4"/>
    <w:rsid w:val="00971BEF"/>
    <w:rsid w:val="0097424D"/>
    <w:rsid w:val="009836F4"/>
    <w:rsid w:val="009967F7"/>
    <w:rsid w:val="009E0703"/>
    <w:rsid w:val="009F6DF0"/>
    <w:rsid w:val="00A060E6"/>
    <w:rsid w:val="00A37907"/>
    <w:rsid w:val="00A42FC5"/>
    <w:rsid w:val="00A47300"/>
    <w:rsid w:val="00A61897"/>
    <w:rsid w:val="00A83748"/>
    <w:rsid w:val="00A91184"/>
    <w:rsid w:val="00AA5524"/>
    <w:rsid w:val="00AB5319"/>
    <w:rsid w:val="00AB6452"/>
    <w:rsid w:val="00AB6F16"/>
    <w:rsid w:val="00AD173F"/>
    <w:rsid w:val="00AD307E"/>
    <w:rsid w:val="00AE2B71"/>
    <w:rsid w:val="00AF5ABF"/>
    <w:rsid w:val="00B243F8"/>
    <w:rsid w:val="00B468C9"/>
    <w:rsid w:val="00B47ECE"/>
    <w:rsid w:val="00B52195"/>
    <w:rsid w:val="00B54D61"/>
    <w:rsid w:val="00B54DFD"/>
    <w:rsid w:val="00B6402D"/>
    <w:rsid w:val="00B862A6"/>
    <w:rsid w:val="00B95F52"/>
    <w:rsid w:val="00BD5B12"/>
    <w:rsid w:val="00BF6B3D"/>
    <w:rsid w:val="00C21D82"/>
    <w:rsid w:val="00C267CA"/>
    <w:rsid w:val="00C2750A"/>
    <w:rsid w:val="00C33943"/>
    <w:rsid w:val="00CB1CD5"/>
    <w:rsid w:val="00CC1EA6"/>
    <w:rsid w:val="00CD2918"/>
    <w:rsid w:val="00CD70E4"/>
    <w:rsid w:val="00CF2E3B"/>
    <w:rsid w:val="00D1093B"/>
    <w:rsid w:val="00D43A53"/>
    <w:rsid w:val="00D557E8"/>
    <w:rsid w:val="00D67D61"/>
    <w:rsid w:val="00D86FC4"/>
    <w:rsid w:val="00DB634D"/>
    <w:rsid w:val="00DB7B90"/>
    <w:rsid w:val="00E01456"/>
    <w:rsid w:val="00E13D1A"/>
    <w:rsid w:val="00E250EB"/>
    <w:rsid w:val="00E44A9E"/>
    <w:rsid w:val="00E50C51"/>
    <w:rsid w:val="00E60C1F"/>
    <w:rsid w:val="00E86D02"/>
    <w:rsid w:val="00E87F99"/>
    <w:rsid w:val="00E92DE5"/>
    <w:rsid w:val="00EB432A"/>
    <w:rsid w:val="00EB676D"/>
    <w:rsid w:val="00EC0682"/>
    <w:rsid w:val="00EC5217"/>
    <w:rsid w:val="00F30CC3"/>
    <w:rsid w:val="00F3485C"/>
    <w:rsid w:val="00F3681E"/>
    <w:rsid w:val="00F52D0F"/>
    <w:rsid w:val="00F81184"/>
    <w:rsid w:val="00F829B9"/>
    <w:rsid w:val="00FB2EB0"/>
    <w:rsid w:val="00FD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DB434"/>
  <w15:chartTrackingRefBased/>
  <w15:docId w15:val="{503B59A1-F7E0-AF47-994A-F13AF70F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06F"/>
    <w:pPr>
      <w:spacing w:after="20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0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0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0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0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0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0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7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0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7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06F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7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06F"/>
    <w:pPr>
      <w:spacing w:after="0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70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0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06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TON, Luke (UNIVERSITY COLLEGE LONDON HOSPITALS NHS FOUNDATION TRUST)</dc:creator>
  <cp:keywords/>
  <dc:description/>
  <cp:lastModifiedBy>Sarah McSwiney</cp:lastModifiedBy>
  <cp:revision>2</cp:revision>
  <dcterms:created xsi:type="dcterms:W3CDTF">2025-04-04T12:56:00Z</dcterms:created>
  <dcterms:modified xsi:type="dcterms:W3CDTF">2025-04-04T12:56:00Z</dcterms:modified>
</cp:coreProperties>
</file>